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18014" w14:textId="77777777" w:rsidR="00AD6944" w:rsidRPr="001263DF" w:rsidRDefault="00AD6944" w:rsidP="00AD6944">
      <w:pPr>
        <w:pStyle w:val="Beschriftung"/>
        <w:keepNext/>
        <w:rPr>
          <w:rFonts w:ascii="Times New Roman" w:hAnsi="Times New Roman" w:cs="Times New Roman"/>
          <w:color w:val="auto"/>
          <w:sz w:val="16"/>
          <w:szCs w:val="16"/>
        </w:rPr>
      </w:pPr>
      <w:bookmarkStart w:id="0" w:name="_Ref172720320"/>
      <w:r>
        <w:rPr>
          <w:rFonts w:ascii="Times New Roman" w:hAnsi="Times New Roman" w:cs="Times New Roman"/>
          <w:color w:val="auto"/>
          <w:sz w:val="16"/>
          <w:szCs w:val="16"/>
        </w:rPr>
        <w:t>S</w:t>
      </w:r>
      <w:r w:rsidRPr="001263DF">
        <w:rPr>
          <w:rFonts w:ascii="Times New Roman" w:hAnsi="Times New Roman" w:cs="Times New Roman"/>
          <w:color w:val="auto"/>
          <w:sz w:val="16"/>
          <w:szCs w:val="16"/>
        </w:rPr>
        <w:t xml:space="preserve"> 8</w:t>
      </w:r>
      <w:bookmarkEnd w:id="0"/>
      <w:r>
        <w:rPr>
          <w:rFonts w:ascii="Times New Roman" w:hAnsi="Times New Roman" w:cs="Times New Roman"/>
          <w:color w:val="auto"/>
          <w:sz w:val="16"/>
          <w:szCs w:val="16"/>
        </w:rPr>
        <w:t xml:space="preserve"> Table.</w:t>
      </w:r>
      <w:r w:rsidRPr="001263DF">
        <w:rPr>
          <w:rFonts w:ascii="Times New Roman" w:hAnsi="Times New Roman" w:cs="Times New Roman"/>
          <w:color w:val="auto"/>
          <w:sz w:val="16"/>
          <w:szCs w:val="16"/>
        </w:rPr>
        <w:t xml:space="preserve"> Test for differences in means for households who dropped out and stayed in the sample</w:t>
      </w:r>
    </w:p>
    <w:tbl>
      <w:tblPr>
        <w:tblW w:w="9804" w:type="dxa"/>
        <w:tblInd w:w="-306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2858"/>
        <w:gridCol w:w="2551"/>
        <w:gridCol w:w="2127"/>
        <w:gridCol w:w="2268"/>
      </w:tblGrid>
      <w:tr w:rsidR="00AD6944" w:rsidRPr="00AF0F38" w14:paraId="149E7E09" w14:textId="77777777" w:rsidTr="0006041F">
        <w:trPr>
          <w:cantSplit/>
        </w:trPr>
        <w:tc>
          <w:tcPr>
            <w:tcW w:w="2858" w:type="dxa"/>
            <w:tcBorders>
              <w:top w:val="single" w:sz="4" w:space="0" w:color="auto"/>
              <w:left w:val="nil"/>
              <w:right w:val="nil"/>
            </w:tcBorders>
          </w:tcPr>
          <w:p w14:paraId="79DB6085" w14:textId="77777777" w:rsidR="00AD6944" w:rsidRPr="00AF0F38" w:rsidRDefault="00AD6944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12C5AD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 for households who dropped out of the sample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366554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an for households who stayed in the sample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D9F526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ifference between sample means</w:t>
            </w:r>
          </w:p>
        </w:tc>
      </w:tr>
      <w:tr w:rsidR="00AD6944" w:rsidRPr="00AF0F38" w14:paraId="3AAE5F01" w14:textId="77777777" w:rsidTr="0006041F">
        <w:trPr>
          <w:cantSplit/>
        </w:trPr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5E0D6" w14:textId="77777777" w:rsidR="00AD6944" w:rsidRPr="00AF0F38" w:rsidRDefault="00AD6944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9F22BF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04CB49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F77774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6944" w:rsidRPr="00AF0F38" w14:paraId="6A06CD63" w14:textId="77777777" w:rsidTr="0006041F">
        <w:trPr>
          <w:cantSplit/>
        </w:trPr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F763D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Agric. production (kg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7E9F0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3, 143.48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6659D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4, 294.61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53889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1, 151.1211***</w:t>
            </w:r>
          </w:p>
        </w:tc>
      </w:tr>
      <w:tr w:rsidR="00AD6944" w:rsidRPr="00AF0F38" w14:paraId="636159BA" w14:textId="77777777" w:rsidTr="0006041F">
        <w:trPr>
          <w:cantSplit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22024534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Agric. income (USD 2005 PPP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A77E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1,721.3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712D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2,091.9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B478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370.61*</w:t>
            </w:r>
          </w:p>
        </w:tc>
      </w:tr>
      <w:tr w:rsidR="00AD6944" w:rsidRPr="00AF0F38" w14:paraId="61284971" w14:textId="77777777" w:rsidTr="0006041F">
        <w:trPr>
          <w:cantSplit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28BC1142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Cultivated land (h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DEE7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5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1A29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6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735B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070</w:t>
            </w:r>
          </w:p>
        </w:tc>
      </w:tr>
      <w:tr w:rsidR="00AD6944" w:rsidRPr="00AF0F38" w14:paraId="5B631002" w14:textId="77777777" w:rsidTr="0006041F">
        <w:trPr>
          <w:cantSplit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619656A8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Irrigated land (ha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465E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31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6E18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4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88C8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156***</w:t>
            </w:r>
          </w:p>
        </w:tc>
      </w:tr>
      <w:tr w:rsidR="00AD6944" w:rsidRPr="00AF0F38" w14:paraId="0174A8EE" w14:textId="77777777" w:rsidTr="0006041F">
        <w:trPr>
          <w:cantSplit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026A1524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Agric. shocks (numbe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9B595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14.40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F51E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14.39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33E29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016</w:t>
            </w:r>
          </w:p>
        </w:tc>
      </w:tr>
      <w:tr w:rsidR="00AD6944" w:rsidRPr="00AF0F38" w14:paraId="278A64DA" w14:textId="77777777" w:rsidTr="0006041F">
        <w:trPr>
          <w:cantSplit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73815F0A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Poverty headcount ratio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05C2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22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C3E9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21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92B8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155**</w:t>
            </w:r>
          </w:p>
        </w:tc>
      </w:tr>
      <w:tr w:rsidR="00AD6944" w:rsidRPr="00AF0F38" w14:paraId="76064191" w14:textId="77777777" w:rsidTr="0006041F">
        <w:trPr>
          <w:cantSplit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034BC808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Gini coefficien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7D4D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40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B4C3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3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79BF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057</w:t>
            </w:r>
          </w:p>
        </w:tc>
      </w:tr>
      <w:tr w:rsidR="00AD6944" w:rsidRPr="00AF0F38" w14:paraId="783374DD" w14:textId="77777777" w:rsidTr="0006041F">
        <w:trPr>
          <w:cantSplit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690E45D1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Distance to nearest HPP (k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963BA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19.524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B9A1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17.31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0DE9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2.115***</w:t>
            </w:r>
          </w:p>
        </w:tc>
      </w:tr>
      <w:tr w:rsidR="00AD6944" w:rsidRPr="00AF0F38" w14:paraId="38D272C4" w14:textId="77777777" w:rsidTr="0006041F">
        <w:trPr>
          <w:cantSplit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69173E97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No. HPP downstrea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0DE2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73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6793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8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4F63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297**</w:t>
            </w:r>
          </w:p>
        </w:tc>
      </w:tr>
      <w:tr w:rsidR="00AD6944" w:rsidRPr="00AF0F38" w14:paraId="08573493" w14:textId="77777777" w:rsidTr="0006041F">
        <w:trPr>
          <w:cantSplit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7C898EF5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No. HPP upstrea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5154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88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D4F7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1.12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CC37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2337***</w:t>
            </w:r>
          </w:p>
        </w:tc>
      </w:tr>
      <w:tr w:rsidR="00AD6944" w:rsidRPr="00AF0F38" w14:paraId="7EDFC37B" w14:textId="77777777" w:rsidTr="0006041F">
        <w:trPr>
          <w:cantSplit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14888FAC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Education of household head (year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69AA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7.63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70BB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7.85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84D5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2187</w:t>
            </w:r>
          </w:p>
        </w:tc>
      </w:tr>
      <w:tr w:rsidR="00AD6944" w:rsidRPr="00AF0F38" w14:paraId="7C9B6BF9" w14:textId="77777777" w:rsidTr="0006041F">
        <w:trPr>
          <w:cantSplit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695B394C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Female household head (0/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FCF0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26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6558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7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B903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968***</w:t>
            </w:r>
          </w:p>
        </w:tc>
      </w:tr>
      <w:tr w:rsidR="00AD6944" w:rsidRPr="00AF0F38" w14:paraId="3F0A2CD9" w14:textId="77777777" w:rsidTr="0006041F">
        <w:trPr>
          <w:cantSplit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718A1F06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Age of household head (year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14DA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53.5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C9C9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52.71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EEA6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8259</w:t>
            </w:r>
          </w:p>
        </w:tc>
      </w:tr>
      <w:tr w:rsidR="00AD6944" w:rsidRPr="00AF0F38" w14:paraId="61B83360" w14:textId="77777777" w:rsidTr="0006041F">
        <w:trPr>
          <w:cantSplit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046752CF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Belonging to ethnic minority (0/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77BD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19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4B66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21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F7BAC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0181</w:t>
            </w:r>
          </w:p>
        </w:tc>
      </w:tr>
      <w:tr w:rsidR="00AD6944" w:rsidRPr="00AF0F38" w14:paraId="2FA8DCBE" w14:textId="77777777" w:rsidTr="0006041F">
        <w:trPr>
          <w:cantSplit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</w:tcPr>
          <w:p w14:paraId="7297C50F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No. household members on-far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D2D3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1.48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7C497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1.84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A9D3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3552***</w:t>
            </w:r>
          </w:p>
        </w:tc>
      </w:tr>
      <w:tr w:rsidR="00AD6944" w:rsidRPr="00AF0F38" w14:paraId="2345577B" w14:textId="77777777" w:rsidTr="0006041F">
        <w:trPr>
          <w:cantSplit/>
        </w:trPr>
        <w:tc>
          <w:tcPr>
            <w:tcW w:w="2858" w:type="dxa"/>
            <w:tcBorders>
              <w:top w:val="nil"/>
              <w:left w:val="nil"/>
              <w:right w:val="nil"/>
            </w:tcBorders>
          </w:tcPr>
          <w:p w14:paraId="7C293DBC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No. household members off-farm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553257E5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452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0762DD1D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414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6C94ABE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-0.0379</w:t>
            </w:r>
          </w:p>
        </w:tc>
      </w:tr>
      <w:tr w:rsidR="00AD6944" w:rsidRPr="00AF0F38" w14:paraId="11A3C7C0" w14:textId="77777777" w:rsidTr="0006041F">
        <w:trPr>
          <w:cantSplit/>
        </w:trPr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9D849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Household siz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B30C0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3.71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A137C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CA5ECC" w14:textId="77777777" w:rsidR="00AD6944" w:rsidRPr="00AF0F38" w:rsidRDefault="00AD6944" w:rsidP="0006041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0F38">
              <w:rPr>
                <w:rFonts w:ascii="Times New Roman" w:hAnsi="Times New Roman" w:cs="Times New Roman"/>
                <w:sz w:val="16"/>
                <w:szCs w:val="16"/>
              </w:rPr>
              <w:t>0.4294***</w:t>
            </w:r>
          </w:p>
        </w:tc>
      </w:tr>
      <w:tr w:rsidR="00AD6944" w:rsidRPr="00710177" w14:paraId="5ECF6908" w14:textId="77777777" w:rsidTr="0006041F">
        <w:trPr>
          <w:cantSplit/>
        </w:trPr>
        <w:tc>
          <w:tcPr>
            <w:tcW w:w="9804" w:type="dxa"/>
            <w:gridSpan w:val="4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332CC2B" w14:textId="77777777" w:rsidR="00AD6944" w:rsidRPr="001263DF" w:rsidRDefault="00AD6944" w:rsidP="0006041F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263D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63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 xml:space="preserve"> &lt; 0.1, </w:t>
            </w:r>
            <w:r w:rsidRPr="001263D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63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 xml:space="preserve"> &lt; 0.05, </w:t>
            </w:r>
            <w:r w:rsidRPr="001263D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**</w:t>
            </w: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263D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</w:t>
            </w:r>
            <w:r w:rsidRPr="001263DF">
              <w:rPr>
                <w:rFonts w:ascii="Times New Roman" w:hAnsi="Times New Roman" w:cs="Times New Roman"/>
                <w:sz w:val="16"/>
                <w:szCs w:val="16"/>
              </w:rPr>
              <w:t> &lt; 0.01</w:t>
            </w:r>
            <w:r w:rsidRPr="00F10C6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10C61">
              <w:rPr>
                <w:rFonts w:ascii="Times New Roman" w:eastAsia="Times New Roman" w:hAnsi="Times New Roman" w:cs="Times New Roman"/>
                <w:sz w:val="16"/>
                <w:szCs w:val="16"/>
              </w:rPr>
              <w:t>Source: Own calculation from TVSEP data</w:t>
            </w:r>
          </w:p>
        </w:tc>
      </w:tr>
    </w:tbl>
    <w:p w14:paraId="55FD48D2" w14:textId="77777777" w:rsidR="00AD6944" w:rsidRPr="00EE4B09" w:rsidRDefault="00AD6944" w:rsidP="00AD6944">
      <w:pPr>
        <w:autoSpaceDE w:val="0"/>
        <w:autoSpaceDN w:val="0"/>
        <w:adjustRightInd w:val="0"/>
        <w:spacing w:after="18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AE54794" w14:textId="2E4E2091" w:rsidR="00E705E6" w:rsidRPr="00AD6944" w:rsidRDefault="00E705E6" w:rsidP="00AD6944"/>
    <w:sectPr w:rsidR="00E705E6" w:rsidRPr="00AD69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15D"/>
    <w:rsid w:val="00407F63"/>
    <w:rsid w:val="005457E2"/>
    <w:rsid w:val="00635C3C"/>
    <w:rsid w:val="00A13DBF"/>
    <w:rsid w:val="00AD6944"/>
    <w:rsid w:val="00D3015D"/>
    <w:rsid w:val="00E20481"/>
    <w:rsid w:val="00E705E6"/>
    <w:rsid w:val="00F6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5FCA28"/>
  <w15:chartTrackingRefBased/>
  <w15:docId w15:val="{2D9761C1-E7A4-4234-95BB-5EBD6B302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3015D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3015D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87</Characters>
  <Application>Microsoft Office Word</Application>
  <DocSecurity>0</DocSecurity>
  <Lines>98</Lines>
  <Paragraphs>7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eewald</dc:creator>
  <cp:keywords/>
  <dc:description/>
  <cp:lastModifiedBy>Eva Seewald</cp:lastModifiedBy>
  <cp:revision>2</cp:revision>
  <dcterms:created xsi:type="dcterms:W3CDTF">2024-12-27T18:48:00Z</dcterms:created>
  <dcterms:modified xsi:type="dcterms:W3CDTF">2024-12-27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b88c04-c1be-46e6-8727-ea2fa4dff4d9</vt:lpwstr>
  </property>
</Properties>
</file>